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78222CD7" w14:textId="15C36A1A" w:rsidR="003F0D9C" w:rsidRPr="003F7344" w:rsidRDefault="00BB6018" w:rsidP="003F0D9C">
      <w:pPr>
        <w:rPr>
          <w:b/>
          <w:bCs/>
          <w:lang w:val="en-ZA"/>
        </w:rPr>
      </w:pPr>
      <w:r w:rsidRPr="003F7344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ABA47F" wp14:editId="22E8AF24">
                <wp:simplePos x="0" y="0"/>
                <wp:positionH relativeFrom="column">
                  <wp:posOffset>647700</wp:posOffset>
                </wp:positionH>
                <wp:positionV relativeFrom="paragraph">
                  <wp:posOffset>848633</wp:posOffset>
                </wp:positionV>
                <wp:extent cx="830580" cy="891540"/>
                <wp:effectExtent l="0" t="0" r="0" b="381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80" cy="89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3455A1" w14:textId="77777777" w:rsidR="00BB6018" w:rsidRPr="003F7344" w:rsidRDefault="00BB6018" w:rsidP="00BB601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</w:pPr>
                            <w:r w:rsidRPr="003F7344"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  <w:t>Fig S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BA47F" id="Rectangle 2" o:spid="_x0000_s1026" style="position:absolute;margin-left:51pt;margin-top:66.8pt;width:65.4pt;height:70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" filled="f" stroked="f" strokeweight="1pt">
                <v:textbox>
                  <w:txbxContent>
                    <w:p w14:paraId="793455A1" w14:textId="77777777" w:rsidR="00BB6018" w:rsidRPr="003F7344" w:rsidRDefault="00BB6018" w:rsidP="00BB601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</w:pPr>
                      <w:r w:rsidRPr="003F7344"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  <w:t>Fig S1a</w:t>
                      </w:r>
                    </w:p>
                  </w:txbxContent>
                </v:textbox>
              </v:rect>
            </w:pict>
          </mc:Fallback>
        </mc:AlternateContent>
      </w:r>
      <w:r w:rsidR="003F0D9C" w:rsidRPr="6DE23CBB">
        <w:rPr>
          <w:b/>
          <w:bCs/>
          <w:lang w:val="en-ZA"/>
        </w:rPr>
        <w:t>Supplementary Figure S1: Number of SARS-CoV-2</w:t>
      </w:r>
      <w:r w:rsidR="00FB52F7">
        <w:rPr>
          <w:b/>
          <w:bCs/>
          <w:lang w:val="en-ZA"/>
        </w:rPr>
        <w:t xml:space="preserve"> </w:t>
      </w:r>
      <w:proofErr w:type="spellStart"/>
      <w:r w:rsidR="00FB52F7">
        <w:rPr>
          <w:b/>
          <w:bCs/>
          <w:lang w:val="en-ZA"/>
        </w:rPr>
        <w:t>rRT</w:t>
      </w:r>
      <w:proofErr w:type="spellEnd"/>
      <w:r w:rsidR="00FB52F7">
        <w:rPr>
          <w:b/>
          <w:bCs/>
          <w:lang w:val="en-ZA"/>
        </w:rPr>
        <w:t>-</w:t>
      </w:r>
      <w:r w:rsidR="0001341C">
        <w:rPr>
          <w:b/>
          <w:bCs/>
          <w:lang w:val="en-ZA"/>
        </w:rPr>
        <w:t xml:space="preserve">PCR </w:t>
      </w:r>
      <w:r w:rsidR="0001341C" w:rsidRPr="6DE23CBB">
        <w:rPr>
          <w:b/>
          <w:bCs/>
          <w:lang w:val="en-ZA"/>
        </w:rPr>
        <w:t>tests</w:t>
      </w:r>
      <w:r w:rsidRPr="00BB6018">
        <w:rPr>
          <w:b/>
          <w:bCs/>
          <w:vertAlign w:val="superscript"/>
          <w:lang w:val="en-ZA"/>
        </w:rPr>
        <w:t>*</w:t>
      </w:r>
      <w:r w:rsidR="003F0D9C" w:rsidRPr="6DE23CBB">
        <w:rPr>
          <w:b/>
          <w:bCs/>
          <w:lang w:val="en-ZA"/>
        </w:rPr>
        <w:t>, percent positive tests and associated</w:t>
      </w:r>
      <w:r w:rsidR="00FB52F7">
        <w:rPr>
          <w:b/>
          <w:bCs/>
          <w:lang w:val="en-ZA"/>
        </w:rPr>
        <w:t>-</w:t>
      </w:r>
      <w:r w:rsidR="003F0D9C" w:rsidRPr="6DE23CBB">
        <w:rPr>
          <w:b/>
          <w:bCs/>
          <w:lang w:val="en-ZA"/>
        </w:rPr>
        <w:t xml:space="preserve"> hospital admissions among children &lt;18 years by province and epidemiology week, South Africa, 1 March 2020 – </w:t>
      </w:r>
      <w:r>
        <w:rPr>
          <w:b/>
          <w:bCs/>
          <w:lang w:val="en-ZA"/>
        </w:rPr>
        <w:t>19</w:t>
      </w:r>
      <w:r w:rsidR="003F0D9C" w:rsidRPr="6DE23CBB">
        <w:rPr>
          <w:b/>
          <w:bCs/>
          <w:lang w:val="en-ZA"/>
        </w:rPr>
        <w:t xml:space="preserve"> September 2020</w:t>
      </w:r>
      <w:r w:rsidRPr="006136B8">
        <w:rPr>
          <w:noProof/>
        </w:rPr>
        <w:drawing>
          <wp:inline distT="0" distB="0" distL="0" distR="0" wp14:anchorId="43F2FFFF" wp14:editId="5C53A457">
            <wp:extent cx="6856756" cy="2479431"/>
            <wp:effectExtent l="0" t="0" r="1270" b="0"/>
            <wp:docPr id="1" name="Picture 1" descr="C:\Users\tendesayikc\Documents\EOC\COVID&amp;youth\Manuscript\Manuscript_Dec20\FigS1a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ndesayikc\Documents\EOC\COVID&amp;youth\Manuscript\Manuscript_Dec20\FigS1a_revise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819" cy="2482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A5EA5" w14:textId="799A193A" w:rsidR="00A15760" w:rsidRDefault="00BB6018">
      <w:pPr>
        <w:rPr>
          <w:lang w:val="en-ZA"/>
        </w:rPr>
      </w:pPr>
      <w:r w:rsidRPr="003F7344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C6CF44" wp14:editId="2D62CF39">
                <wp:simplePos x="0" y="0"/>
                <wp:positionH relativeFrom="column">
                  <wp:posOffset>647700</wp:posOffset>
                </wp:positionH>
                <wp:positionV relativeFrom="paragraph">
                  <wp:posOffset>315685</wp:posOffset>
                </wp:positionV>
                <wp:extent cx="830580" cy="891540"/>
                <wp:effectExtent l="0" t="0" r="0" b="38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580" cy="89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4F847B" w14:textId="77777777" w:rsidR="00BB6018" w:rsidRPr="003F7344" w:rsidRDefault="00BB6018" w:rsidP="00BB601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</w:pPr>
                            <w:r w:rsidRPr="003F7344"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  <w:t>Fig S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6CF44" id="Rectangle 6" o:spid="_x0000_s1027" style="position:absolute;margin-left:51pt;margin-top:24.85pt;width:65.4pt;height:70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" filled="f" stroked="f" strokeweight="1pt">
                <v:textbox>
                  <w:txbxContent>
                    <w:p w14:paraId="044F847B" w14:textId="77777777" w:rsidR="00BB6018" w:rsidRPr="003F7344" w:rsidRDefault="00BB6018" w:rsidP="00BB601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</w:pPr>
                      <w:r w:rsidRPr="003F7344"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  <w:t>Fig S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6136B8">
        <w:rPr>
          <w:noProof/>
        </w:rPr>
        <w:drawing>
          <wp:inline distT="0" distB="0" distL="0" distR="0" wp14:anchorId="17DDA2F9" wp14:editId="2CC1EB46">
            <wp:extent cx="6854419" cy="2678723"/>
            <wp:effectExtent l="0" t="0" r="3810" b="7620"/>
            <wp:docPr id="7" name="Picture 7" descr="C:\Users\tendesayikc\Documents\EOC\COVID&amp;youth\Manuscript\Manuscript_Dec20\FigS1b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ndesayikc\Documents\EOC\COVID&amp;youth\Manuscript\Manuscript_Dec20\FigS1b_revi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432" cy="268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AB61F" w14:textId="46E6C6FF" w:rsidR="00BB6018" w:rsidRDefault="00BB6018">
      <w:pPr>
        <w:rPr>
          <w:lang w:val="en-Z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6D11F6" wp14:editId="687C4EC7">
                <wp:simplePos x="0" y="0"/>
                <wp:positionH relativeFrom="margin">
                  <wp:posOffset>898072</wp:posOffset>
                </wp:positionH>
                <wp:positionV relativeFrom="paragraph">
                  <wp:posOffset>511629</wp:posOffset>
                </wp:positionV>
                <wp:extent cx="914400" cy="9144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E7C7BF" w14:textId="77777777" w:rsidR="00BB6018" w:rsidRPr="003F7344" w:rsidRDefault="00BB6018" w:rsidP="00BB601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</w:pPr>
                            <w:r w:rsidRPr="003F7344"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  <w:t>Fig S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Z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6D11F6" id="Rectangle 8" o:spid="_x0000_s1028" style="position:absolute;margin-left:70.7pt;margin-top:40.3pt;width:1in;height:1in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" filled="f" stroked="f" strokeweight="1pt">
                <v:textbox>
                  <w:txbxContent>
                    <w:p w14:paraId="30E7C7BF" w14:textId="77777777" w:rsidR="00BB6018" w:rsidRPr="003F7344" w:rsidRDefault="00BB6018" w:rsidP="00BB601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</w:pPr>
                      <w:r w:rsidRPr="003F7344"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  <w:t>Fig S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ZA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62164" w:rsidRPr="00262164">
        <w:rPr>
          <w:noProof/>
        </w:rPr>
        <w:drawing>
          <wp:inline distT="0" distB="0" distL="0" distR="0" wp14:anchorId="589AB834" wp14:editId="6CAA7399">
            <wp:extent cx="6857897" cy="2989385"/>
            <wp:effectExtent l="0" t="0" r="635" b="1905"/>
            <wp:docPr id="10" name="Picture 10" descr="C:\Users\tendesayikc\Documents\EOC\COVID&amp;youth\Manuscript\Manuscript_Dec20\FigS1c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endesayikc\Documents\EOC\COVID&amp;youth\Manuscript\Manuscript_Dec20\FigS1c_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508" cy="2990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D1E7B" w14:textId="77777777" w:rsidR="00BB6018" w:rsidRDefault="00BB6018" w:rsidP="00BB6018">
      <w:pPr>
        <w:rPr>
          <w:sz w:val="16"/>
          <w:szCs w:val="16"/>
          <w:lang w:val="en-ZA"/>
        </w:rPr>
      </w:pPr>
      <w:proofErr w:type="spellStart"/>
      <w:proofErr w:type="gramStart"/>
      <w:r>
        <w:rPr>
          <w:bCs/>
          <w:sz w:val="16"/>
          <w:szCs w:val="16"/>
          <w:lang w:val="en-ZA"/>
        </w:rPr>
        <w:lastRenderedPageBreak/>
        <w:t>rRT</w:t>
      </w:r>
      <w:proofErr w:type="spellEnd"/>
      <w:r>
        <w:rPr>
          <w:bCs/>
          <w:sz w:val="16"/>
          <w:szCs w:val="16"/>
          <w:lang w:val="en-ZA"/>
        </w:rPr>
        <w:t>-PCR</w:t>
      </w:r>
      <w:proofErr w:type="gramEnd"/>
      <w:r>
        <w:rPr>
          <w:bCs/>
          <w:sz w:val="16"/>
          <w:szCs w:val="16"/>
          <w:lang w:val="en-ZA"/>
        </w:rPr>
        <w:t>= real-time reverse transcriptase polymerase chain reaction</w:t>
      </w:r>
    </w:p>
    <w:p w14:paraId="43A0F5C7" w14:textId="48BA5F53" w:rsidR="00D270AB" w:rsidRDefault="00D270AB">
      <w:pPr>
        <w:rPr>
          <w:lang w:val="en-ZA"/>
        </w:rPr>
      </w:pPr>
    </w:p>
    <w:p w14:paraId="07227120" w14:textId="3EBC9254" w:rsidR="00D270AB" w:rsidRDefault="00D270AB">
      <w:pPr>
        <w:rPr>
          <w:lang w:val="en-ZA"/>
        </w:rPr>
      </w:pPr>
    </w:p>
    <w:sectPr w:rsidR="00D270AB" w:rsidSect="00E63F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55DA" w16cex:dateUtc="2020-12-15T20:33:00Z"/>
  <w16cex:commentExtensible w16cex:durableId="23835611" w16cex:dateUtc="2020-12-15T2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B62E16" w16cid:durableId="238355DA"/>
  <w16cid:commentId w16cid:paraId="5848F1A9" w16cid:durableId="238356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6A3"/>
    <w:rsid w:val="0001341C"/>
    <w:rsid w:val="00242E40"/>
    <w:rsid w:val="00262164"/>
    <w:rsid w:val="002A36A3"/>
    <w:rsid w:val="003954BC"/>
    <w:rsid w:val="003F0D9C"/>
    <w:rsid w:val="003F7344"/>
    <w:rsid w:val="00556D3B"/>
    <w:rsid w:val="00577A15"/>
    <w:rsid w:val="005F070F"/>
    <w:rsid w:val="006136B8"/>
    <w:rsid w:val="0064563C"/>
    <w:rsid w:val="00682A70"/>
    <w:rsid w:val="007062E0"/>
    <w:rsid w:val="007E5D31"/>
    <w:rsid w:val="0082662F"/>
    <w:rsid w:val="00932414"/>
    <w:rsid w:val="00954B9C"/>
    <w:rsid w:val="00A15760"/>
    <w:rsid w:val="00A8339E"/>
    <w:rsid w:val="00BB6018"/>
    <w:rsid w:val="00D270AB"/>
    <w:rsid w:val="00D770FE"/>
    <w:rsid w:val="00E63F67"/>
    <w:rsid w:val="00FB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8E57"/>
  <w15:chartTrackingRefBased/>
  <w15:docId w15:val="{7401CF6B-85A1-411C-92CA-E72E8D6B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2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A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2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2</cp:revision>
  <dcterms:created xsi:type="dcterms:W3CDTF">2021-09-13T07:58:00Z</dcterms:created>
  <dcterms:modified xsi:type="dcterms:W3CDTF">2021-09-13T07:58:00Z</dcterms:modified>
</cp:coreProperties>
</file>